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iCs/>
          <w:sz w:val="24"/>
          <w:szCs w:val="24"/>
        </w:rPr>
        <w:t>Appendix</w:t>
      </w:r>
      <w:r>
        <w:rPr>
          <w:rFonts w:hint="eastAsia" w:ascii="Times New Roman" w:hAnsi="Times New Roman" w:cs="Times New Roman"/>
          <w:b/>
          <w:i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i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等线" w:cs="Times New Roman"/>
          <w:b w:val="0"/>
          <w:bCs/>
          <w:sz w:val="24"/>
          <w:szCs w:val="24"/>
          <w:lang w:val="en-US" w:eastAsia="zh-CN" w:bidi="ar"/>
        </w:rPr>
        <w:t>he Checklist of Prevalence Study Quality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</w:t>
      </w:r>
    </w:p>
    <w:tbl>
      <w:tblPr>
        <w:tblStyle w:val="4"/>
        <w:tblW w:w="125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282"/>
        <w:gridCol w:w="1282"/>
        <w:gridCol w:w="1135"/>
        <w:gridCol w:w="1156"/>
        <w:gridCol w:w="894"/>
        <w:gridCol w:w="1010"/>
        <w:gridCol w:w="1030"/>
        <w:gridCol w:w="958"/>
        <w:gridCol w:w="1156"/>
        <w:gridCol w:w="1365"/>
        <w:gridCol w:w="9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3" w:hRule="atLeast"/>
        </w:trPr>
        <w:tc>
          <w:tcPr>
            <w:tcW w:w="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uthor(et.al), Year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 Was the stud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s target population a close representation of the national population in relation to relevant variables?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 Was the sampling frame a true or close representation of the target population?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 Was some form of random selection used to select the sample, OR was a census undertaken?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 Was the likelihood of nonresponse bias minimal?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 Were data collected directly from the subjects (as opposed to a proxy)?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 Was an acceptable case definition used in the study?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 Was the study instrument that measured the parameter of interest shown to have validity and reliability?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 Was the same mode of data collection used for all subjects?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9. Was the length of the shortest prevalence period for the parameter of interest appropriate?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. Were the numerator(s) and denominator(s) for the parameter of interest appropriate?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. Summary item on the overall risk of study bi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az RD et al. 2022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chmidt T et al. 20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ergh C et al. 20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anse C et al. 20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Zou D et al. 20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in DK et al. 2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ve D et al. 20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 X et al. 2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nderson PA et al. 202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 Jeor JD et al.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</w:tr>
    </w:tbl>
    <w:p>
      <w:pPr>
        <w:rPr>
          <w:rFonts w:hint="eastAsia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1N2I2MTcyNzE0NTZmNDEzYmFjODZlYTUyZDNhNWQifQ=="/>
  </w:docVars>
  <w:rsids>
    <w:rsidRoot w:val="00477839"/>
    <w:rsid w:val="002560B0"/>
    <w:rsid w:val="003C7E7A"/>
    <w:rsid w:val="00477839"/>
    <w:rsid w:val="005250B0"/>
    <w:rsid w:val="00842900"/>
    <w:rsid w:val="009843D2"/>
    <w:rsid w:val="00A76934"/>
    <w:rsid w:val="38626B3B"/>
    <w:rsid w:val="3C303C41"/>
    <w:rsid w:val="5714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7DA79-3FF2-4C7F-B222-7F5383EF38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8</Words>
  <Characters>1061</Characters>
  <Lines>10</Lines>
  <Paragraphs>2</Paragraphs>
  <TotalTime>1</TotalTime>
  <ScaleCrop>false</ScaleCrop>
  <LinksUpToDate>false</LinksUpToDate>
  <CharactersWithSpaces>1248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5:40:00Z</dcterms:created>
  <dc:creator>xiao peilun</dc:creator>
  <cp:lastModifiedBy>xpl</cp:lastModifiedBy>
  <dcterms:modified xsi:type="dcterms:W3CDTF">2023-04-06T14:51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9BD965BEA6E485A8D95ED5528F77DE2</vt:lpwstr>
  </property>
</Properties>
</file>